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B504A">
      <w:pPr>
        <w:spacing w:line="240" w:lineRule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t xml:space="preserve"> Tabl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 The generic, trade, and former names of leukotriene receptor antagonists.</w:t>
      </w:r>
    </w:p>
    <w:tbl>
      <w:tblPr>
        <w:tblStyle w:val="4"/>
        <w:tblW w:w="493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634"/>
        <w:gridCol w:w="1759"/>
        <w:gridCol w:w="1688"/>
        <w:gridCol w:w="1991"/>
      </w:tblGrid>
      <w:tr w14:paraId="261BB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CED9A78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952FF6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ontelukast</w:t>
            </w:r>
          </w:p>
        </w:tc>
        <w:tc>
          <w:tcPr>
            <w:tcW w:w="10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85A0E6D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Zafirlukast</w:t>
            </w:r>
          </w:p>
        </w:tc>
        <w:tc>
          <w:tcPr>
            <w:tcW w:w="10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F48F9D2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anlukast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FE7648B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budilast</w:t>
            </w:r>
          </w:p>
        </w:tc>
      </w:tr>
      <w:tr w14:paraId="6C795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B48D87C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eneric name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A4BD7C2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ontelukast</w:t>
            </w:r>
          </w:p>
        </w:tc>
        <w:tc>
          <w:tcPr>
            <w:tcW w:w="104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259D382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Zafirlukast</w:t>
            </w:r>
          </w:p>
        </w:tc>
        <w:tc>
          <w:tcPr>
            <w:tcW w:w="100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7460DF2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Pranlukast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19F88AD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budilast</w:t>
            </w:r>
          </w:p>
        </w:tc>
      </w:tr>
      <w:tr w14:paraId="21225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A011C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rad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nam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94DF18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ingulair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53BF57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ccolat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F4EFD3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F5503D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Ketas</w:t>
            </w:r>
          </w:p>
        </w:tc>
      </w:tr>
      <w:tr w14:paraId="20ED1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ACAC2E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rmer name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12F9A7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K 0476</w:t>
            </w:r>
          </w:p>
          <w:p w14:paraId="59EE3004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K-0476</w:t>
            </w:r>
          </w:p>
          <w:p w14:paraId="63F68EF4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TLU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0FB965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CI 204,219</w:t>
            </w:r>
          </w:p>
          <w:p w14:paraId="7361AAE9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CI 204219</w:t>
            </w:r>
          </w:p>
          <w:p w14:paraId="36092FC9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ICI-204219</w:t>
            </w:r>
          </w:p>
          <w:p w14:paraId="4C58EB6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eronix</w:t>
            </w:r>
          </w:p>
          <w:p w14:paraId="3F07CCD4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lmora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09B1C3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NO 1078</w:t>
            </w:r>
          </w:p>
          <w:p w14:paraId="05BD3AB3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NO-1078</w:t>
            </w:r>
          </w:p>
          <w:p w14:paraId="3E7647A5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SB 205312</w:t>
            </w:r>
          </w:p>
          <w:p w14:paraId="0083A0B7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NO-RS 411</w:t>
            </w:r>
          </w:p>
          <w:p w14:paraId="4F458059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ONO-RS-4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27A1F6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KC 404</w:t>
            </w:r>
          </w:p>
          <w:p w14:paraId="71461EA4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KC-404</w:t>
            </w:r>
          </w:p>
          <w:p w14:paraId="02849969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V-411</w:t>
            </w:r>
          </w:p>
          <w:p w14:paraId="74626879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V411</w:t>
            </w:r>
          </w:p>
          <w:p w14:paraId="1D6E91A0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V 411</w:t>
            </w:r>
          </w:p>
          <w:p w14:paraId="6F47B83C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N-166</w:t>
            </w:r>
          </w:p>
          <w:p w14:paraId="32079EBC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MN166</w:t>
            </w:r>
          </w:p>
        </w:tc>
      </w:tr>
      <w:tr w14:paraId="35E14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16A094F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Japan name</w:t>
            </w:r>
          </w:p>
        </w:tc>
        <w:tc>
          <w:tcPr>
            <w:tcW w:w="97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A72B88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プランルカスト</w:t>
            </w:r>
          </w:p>
        </w:tc>
        <w:tc>
          <w:tcPr>
            <w:tcW w:w="1045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69D6E5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モンテルカスト</w:t>
            </w:r>
          </w:p>
        </w:tc>
        <w:tc>
          <w:tcPr>
            <w:tcW w:w="100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95474BE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モンテルカスト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FC6C62C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モンテルカスト</w:t>
            </w:r>
          </w:p>
        </w:tc>
      </w:tr>
    </w:tbl>
    <w:p w14:paraId="55064E29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37BFBBCB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</w:p>
    <w:p w14:paraId="64B505B4">
      <w:pPr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KaTe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397D25"/>
    <w:rsid w:val="007A3E4A"/>
    <w:rsid w:val="00BC2FB3"/>
    <w:rsid w:val="03D44466"/>
    <w:rsid w:val="084549D8"/>
    <w:rsid w:val="0C1A59BA"/>
    <w:rsid w:val="1DDD0BD7"/>
    <w:rsid w:val="1E9D53A5"/>
    <w:rsid w:val="21855F13"/>
    <w:rsid w:val="234020B3"/>
    <w:rsid w:val="2C057779"/>
    <w:rsid w:val="2DE17909"/>
    <w:rsid w:val="30BE3DC3"/>
    <w:rsid w:val="341C7B66"/>
    <w:rsid w:val="36827EA3"/>
    <w:rsid w:val="371B5C67"/>
    <w:rsid w:val="38153961"/>
    <w:rsid w:val="3B516536"/>
    <w:rsid w:val="402E191F"/>
    <w:rsid w:val="42997F3F"/>
    <w:rsid w:val="440700DA"/>
    <w:rsid w:val="46032B23"/>
    <w:rsid w:val="4A1D1724"/>
    <w:rsid w:val="4D1E02A0"/>
    <w:rsid w:val="510A397A"/>
    <w:rsid w:val="53C55276"/>
    <w:rsid w:val="5F045002"/>
    <w:rsid w:val="607F4FDD"/>
    <w:rsid w:val="614A7EFE"/>
    <w:rsid w:val="66740E53"/>
    <w:rsid w:val="72D02269"/>
    <w:rsid w:val="73FF7F89"/>
    <w:rsid w:val="7EED2875"/>
    <w:rsid w:val="7F2768EE"/>
    <w:rsid w:val="7FA77A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Times New Roman"/>
      <w:kern w:val="2"/>
      <w:sz w:val="22"/>
      <w:szCs w:val="22"/>
      <w:lang w:val="zh-CN" w:eastAsia="en-US" w:bidi="he-I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0</Words>
  <Characters>4675</Characters>
  <Lines>0</Lines>
  <Paragraphs>0</Paragraphs>
  <TotalTime>15</TotalTime>
  <ScaleCrop>false</ScaleCrop>
  <LinksUpToDate>false</LinksUpToDate>
  <CharactersWithSpaces>530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2:55:00Z</dcterms:created>
  <dc:creator>一夏</dc:creator>
  <cp:lastModifiedBy>一夏</cp:lastModifiedBy>
  <dcterms:modified xsi:type="dcterms:W3CDTF">2026-02-25T14:42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WNiNmNkYWY5OGVmMGFjNDVlZjllNGZlN2ZhNjU0YWEiLCJ1c2VySWQiOiIxMDM2ODUyMTAxIn0=</vt:lpwstr>
  </property>
  <property fmtid="{D5CDD505-2E9C-101B-9397-08002B2CF9AE}" pid="4" name="ICV">
    <vt:lpwstr>BB6772B303C441CDBDF52F93C8397182_13</vt:lpwstr>
  </property>
</Properties>
</file>